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0A343" w14:textId="623FBE77" w:rsidR="0052043D" w:rsidRPr="00E215C2" w:rsidRDefault="00E215C2">
      <w:pPr>
        <w:rPr>
          <w:b/>
        </w:rPr>
      </w:pPr>
      <w:r w:rsidRPr="00E215C2">
        <w:rPr>
          <w:b/>
        </w:rPr>
        <w:t>SI Figure 1</w:t>
      </w:r>
      <w:bookmarkStart w:id="0" w:name="_GoBack"/>
      <w:bookmarkEnd w:id="0"/>
    </w:p>
    <w:p w14:paraId="2F13F20B" w14:textId="77777777" w:rsidR="006D16EE" w:rsidRDefault="006D16EE"/>
    <w:p w14:paraId="2B396C62" w14:textId="77777777" w:rsidR="0052043D" w:rsidRDefault="0052043D"/>
    <w:p w14:paraId="54FFC404" w14:textId="77777777" w:rsidR="0052043D" w:rsidRDefault="0052043D">
      <w:r w:rsidRPr="0052043D">
        <w:rPr>
          <w:noProof/>
        </w:rPr>
        <w:drawing>
          <wp:inline distT="0" distB="0" distL="0" distR="0" wp14:anchorId="43E8972D" wp14:editId="4CFC7DD3">
            <wp:extent cx="5270500" cy="3878531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78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FB42D" w14:textId="77777777" w:rsidR="0052043D" w:rsidRDefault="0052043D"/>
    <w:p w14:paraId="3C8023AD" w14:textId="77777777" w:rsidR="0052043D" w:rsidRDefault="0052043D"/>
    <w:p w14:paraId="6E4ABAAE" w14:textId="77777777" w:rsidR="0052043D" w:rsidRPr="0052043D" w:rsidRDefault="0052043D" w:rsidP="005728B8">
      <w:pPr>
        <w:jc w:val="both"/>
        <w:rPr>
          <w:rFonts w:ascii="Cambria" w:hAnsi="Cambria"/>
        </w:rPr>
      </w:pPr>
    </w:p>
    <w:sectPr w:rsidR="0052043D" w:rsidRPr="0052043D" w:rsidSect="005728B8">
      <w:pgSz w:w="11900" w:h="16840"/>
      <w:pgMar w:top="1440" w:right="169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43D"/>
    <w:rsid w:val="00002DD4"/>
    <w:rsid w:val="001B67B8"/>
    <w:rsid w:val="001E5635"/>
    <w:rsid w:val="0043759D"/>
    <w:rsid w:val="0052043D"/>
    <w:rsid w:val="005728B8"/>
    <w:rsid w:val="006D16EE"/>
    <w:rsid w:val="00BA58B6"/>
    <w:rsid w:val="00E2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F42A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4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43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4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43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</Words>
  <Characters>17</Characters>
  <Application>Microsoft Macintosh Word</Application>
  <DocSecurity>0</DocSecurity>
  <Lines>1</Lines>
  <Paragraphs>1</Paragraphs>
  <ScaleCrop>false</ScaleCrop>
  <Company/>
  <LinksUpToDate>false</LinksUpToDate>
  <CharactersWithSpaces>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Tellam</dc:creator>
  <cp:keywords/>
  <dc:description/>
  <cp:lastModifiedBy>Judy Tellam</cp:lastModifiedBy>
  <cp:revision>5</cp:revision>
  <dcterms:created xsi:type="dcterms:W3CDTF">2014-05-22T02:50:00Z</dcterms:created>
  <dcterms:modified xsi:type="dcterms:W3CDTF">2014-06-04T06:22:00Z</dcterms:modified>
</cp:coreProperties>
</file>